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40517F3" w14:textId="77777777" w:rsidR="00CF4FFB" w:rsidRPr="00656DDA" w:rsidRDefault="00CF4FFB" w:rsidP="00CF4FFB">
      <w:pPr>
        <w:pStyle w:val="RSCT05TableFootnotewithoutbottombar"/>
      </w:pPr>
      <w:r w:rsidRPr="00656DDA">
        <w:rPr>
          <w:b/>
          <w:bCs/>
        </w:rPr>
        <w:t>Table S</w:t>
      </w:r>
      <w:r w:rsidRPr="00656DDA">
        <w:rPr>
          <w:b/>
          <w:bCs/>
        </w:rPr>
        <w:fldChar w:fldCharType="begin"/>
      </w:r>
      <w:r w:rsidRPr="00656DDA">
        <w:rPr>
          <w:b/>
          <w:bCs/>
        </w:rPr>
        <w:instrText xml:space="preserve"> SEQ Table_S \* ARABIC </w:instrText>
      </w:r>
      <w:r w:rsidRPr="00656DDA">
        <w:rPr>
          <w:b/>
          <w:bCs/>
        </w:rPr>
        <w:fldChar w:fldCharType="separate"/>
      </w:r>
      <w:r w:rsidRPr="00656DDA">
        <w:rPr>
          <w:b/>
          <w:bCs/>
          <w:noProof/>
        </w:rPr>
        <w:t>2</w:t>
      </w:r>
      <w:r w:rsidRPr="00656DDA">
        <w:rPr>
          <w:b/>
          <w:bCs/>
        </w:rPr>
        <w:fldChar w:fldCharType="end"/>
      </w:r>
      <w:r w:rsidRPr="00656DDA">
        <w:t xml:space="preserve"> The effects of different combinations of storage (freezing) and filtering (200 nm) on the polydispersity index (PDI) of </w:t>
      </w:r>
      <w:r w:rsidRPr="00656DDA">
        <w:rPr>
          <w:i/>
        </w:rPr>
        <w:t>in vitro</w:t>
      </w:r>
      <w:r w:rsidRPr="00656DDA">
        <w:t xml:space="preserve"> mixed micellar fractions measured directly after digestion (</w:t>
      </w:r>
      <w:r w:rsidRPr="00656DDA">
        <w:rPr>
          <w:b/>
        </w:rPr>
        <w:t>filtered</w:t>
      </w:r>
      <w:r w:rsidRPr="00656DDA">
        <w:t>), after freezing (</w:t>
      </w:r>
      <w:r w:rsidRPr="00656DDA">
        <w:rPr>
          <w:b/>
        </w:rPr>
        <w:t>filtered-frozen</w:t>
      </w:r>
      <w:r w:rsidRPr="00656DDA">
        <w:t>), or after freezing the unfiltered fraction, followed by filtration (</w:t>
      </w:r>
      <w:r w:rsidRPr="00656DDA">
        <w:rPr>
          <w:b/>
        </w:rPr>
        <w:t>frozen-filtered</w:t>
      </w:r>
      <w:r w:rsidRPr="00656DDA">
        <w:t>)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3606"/>
        <w:gridCol w:w="1429"/>
        <w:gridCol w:w="1588"/>
        <w:gridCol w:w="1737"/>
      </w:tblGrid>
      <w:tr w:rsidR="00CF4FFB" w:rsidRPr="00656DDA" w14:paraId="45AF70A3" w14:textId="77777777" w:rsidTr="00254451">
        <w:trPr>
          <w:trHeight w:val="42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7486FD" w14:textId="77777777" w:rsidR="00CF4FFB" w:rsidRPr="00656DDA" w:rsidRDefault="00CF4FFB" w:rsidP="00254451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656DDA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PDI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B6B7D36" w14:textId="77777777" w:rsidR="00CF4FFB" w:rsidRPr="00656DDA" w:rsidRDefault="00CF4FFB" w:rsidP="00254451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656DDA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Micellar Fraction</w:t>
            </w:r>
          </w:p>
        </w:tc>
      </w:tr>
      <w:tr w:rsidR="00CF4FFB" w:rsidRPr="00656DDA" w14:paraId="7C2A6584" w14:textId="77777777" w:rsidTr="00254451">
        <w:trPr>
          <w:trHeight w:val="4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80E5E4" w14:textId="77777777" w:rsidR="00CF4FFB" w:rsidRPr="00656DDA" w:rsidRDefault="00CF4FFB" w:rsidP="00254451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656DDA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Treatm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006360" w14:textId="77777777" w:rsidR="00CF4FFB" w:rsidRPr="00656DDA" w:rsidRDefault="00CF4FFB" w:rsidP="00254451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656DDA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Filtere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BF123FC" w14:textId="77777777" w:rsidR="00CF4FFB" w:rsidRPr="00656DDA" w:rsidRDefault="00CF4FFB" w:rsidP="00254451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656DDA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Filtered-Froze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CFE2050" w14:textId="77777777" w:rsidR="00CF4FFB" w:rsidRPr="00656DDA" w:rsidRDefault="00CF4FFB" w:rsidP="00254451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proofErr w:type="gramStart"/>
            <w:r w:rsidRPr="00656DDA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Frozen-Filtered</w:t>
            </w:r>
            <w:proofErr w:type="gramEnd"/>
          </w:p>
        </w:tc>
      </w:tr>
      <w:tr w:rsidR="00CF4FFB" w:rsidRPr="00656DDA" w14:paraId="63A6570E" w14:textId="77777777" w:rsidTr="00254451">
        <w:trPr>
          <w:trHeight w:val="30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56B99" w14:textId="77777777" w:rsidR="00CF4FFB" w:rsidRPr="00656DDA" w:rsidRDefault="00CF4FFB" w:rsidP="00254451">
            <w:pPr>
              <w:spacing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656DDA">
              <w:rPr>
                <w:rFonts w:ascii="Calibri" w:eastAsia="Times New Roman" w:hAnsi="Calibri" w:cs="Calibri"/>
                <w:i/>
                <w:iCs/>
                <w:color w:val="000000"/>
              </w:rPr>
              <w:t>Pure compounds (simplified digestio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D7CC2" w14:textId="77777777" w:rsidR="00CF4FFB" w:rsidRPr="00656DDA" w:rsidRDefault="00CF4FFB" w:rsidP="00254451">
            <w:pPr>
              <w:spacing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2816D0" w14:textId="77777777" w:rsidR="00CF4FFB" w:rsidRPr="00656DDA" w:rsidRDefault="00CF4FFB" w:rsidP="00254451">
            <w:pPr>
              <w:spacing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000400" w14:textId="77777777" w:rsidR="00CF4FFB" w:rsidRPr="00656DDA" w:rsidRDefault="00CF4FFB" w:rsidP="00254451">
            <w:pPr>
              <w:spacing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</w:p>
        </w:tc>
      </w:tr>
      <w:tr w:rsidR="00CF4FFB" w:rsidRPr="00656DDA" w14:paraId="07C00E8B" w14:textId="77777777" w:rsidTr="00254451">
        <w:trPr>
          <w:trHeight w:val="30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692DE" w14:textId="77777777" w:rsidR="00CF4FFB" w:rsidRPr="00656DDA" w:rsidRDefault="00CF4FFB" w:rsidP="00254451">
            <w:pPr>
              <w:spacing w:line="240" w:lineRule="auto"/>
              <w:rPr>
                <w:rFonts w:ascii="Calibri" w:eastAsia="Times New Roman" w:hAnsi="Calibri" w:cs="Calibri"/>
                <w:bCs/>
                <w:color w:val="000000"/>
                <w:lang w:eastAsia="en-GB"/>
              </w:rPr>
            </w:pPr>
            <w:r w:rsidRPr="00656DDA">
              <w:rPr>
                <w:rFonts w:ascii="Calibri" w:hAnsi="Calibri" w:cs="Calibri"/>
                <w:b/>
                <w:bCs/>
                <w:color w:val="000000"/>
              </w:rPr>
              <w:t>Vitamin 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D463D" w14:textId="77777777" w:rsidR="00CF4FFB" w:rsidRPr="00656DDA" w:rsidRDefault="00CF4FFB" w:rsidP="002544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6DDA">
              <w:rPr>
                <w:rFonts w:ascii="Calibri" w:eastAsia="Times New Roman" w:hAnsi="Calibri" w:cs="Calibri"/>
                <w:color w:val="000000"/>
                <w:lang w:eastAsia="en-GB"/>
              </w:rPr>
              <w:t>0.389 ± 0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1C41BE" w14:textId="77777777" w:rsidR="00CF4FFB" w:rsidRPr="00656DDA" w:rsidRDefault="00CF4FFB" w:rsidP="002544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6DDA">
              <w:rPr>
                <w:rFonts w:ascii="Calibri" w:hAnsi="Calibri" w:cs="Calibri"/>
                <w:color w:val="000000"/>
              </w:rPr>
              <w:t>0.514 ± 0.079 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12D69C" w14:textId="77777777" w:rsidR="00CF4FFB" w:rsidRPr="00656DDA" w:rsidRDefault="00CF4FFB" w:rsidP="002544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6DDA">
              <w:rPr>
                <w:rFonts w:ascii="Calibri" w:hAnsi="Calibri" w:cs="Calibri"/>
                <w:color w:val="000000"/>
              </w:rPr>
              <w:t>0.412 ± 0.046</w:t>
            </w:r>
          </w:p>
        </w:tc>
      </w:tr>
      <w:tr w:rsidR="00CF4FFB" w:rsidRPr="00656DDA" w14:paraId="44567AAB" w14:textId="77777777" w:rsidTr="00254451">
        <w:trPr>
          <w:trHeight w:val="30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AA53D" w14:textId="77777777" w:rsidR="00CF4FFB" w:rsidRPr="00656DDA" w:rsidRDefault="00CF4FFB" w:rsidP="00254451">
            <w:pPr>
              <w:spacing w:line="240" w:lineRule="auto"/>
              <w:rPr>
                <w:rFonts w:ascii="Calibri" w:eastAsia="Times New Roman" w:hAnsi="Calibri" w:cs="Calibri"/>
                <w:bCs/>
                <w:color w:val="000000"/>
                <w:lang w:eastAsia="en-GB"/>
              </w:rPr>
            </w:pPr>
            <w:r w:rsidRPr="00656DDA">
              <w:rPr>
                <w:rFonts w:ascii="Calibri" w:hAnsi="Calibri" w:cs="Calibri"/>
                <w:b/>
                <w:bCs/>
                <w:color w:val="000000"/>
              </w:rPr>
              <w:t>Vitamin E + olive oi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1FE96" w14:textId="77777777" w:rsidR="00CF4FFB" w:rsidRPr="00656DDA" w:rsidRDefault="00CF4FFB" w:rsidP="002544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6DDA">
              <w:rPr>
                <w:rFonts w:ascii="Calibri" w:eastAsia="Times New Roman" w:hAnsi="Calibri" w:cs="Calibri"/>
                <w:color w:val="000000"/>
                <w:lang w:eastAsia="en-GB"/>
              </w:rPr>
              <w:t>0.401 ± 0.0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B089D9" w14:textId="77777777" w:rsidR="00CF4FFB" w:rsidRPr="00656DDA" w:rsidRDefault="00CF4FFB" w:rsidP="002544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6DDA">
              <w:rPr>
                <w:rFonts w:ascii="Calibri" w:hAnsi="Calibri" w:cs="Calibri"/>
                <w:color w:val="000000"/>
              </w:rPr>
              <w:t>0.673 ± 0.116 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A51D00" w14:textId="77777777" w:rsidR="00CF4FFB" w:rsidRPr="00656DDA" w:rsidRDefault="00CF4FFB" w:rsidP="002544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6DDA">
              <w:rPr>
                <w:rFonts w:ascii="Calibri" w:hAnsi="Calibri" w:cs="Calibri"/>
                <w:color w:val="000000"/>
              </w:rPr>
              <w:t>0.319 ± 0.038</w:t>
            </w:r>
          </w:p>
        </w:tc>
      </w:tr>
      <w:tr w:rsidR="00CF4FFB" w:rsidRPr="00656DDA" w14:paraId="4614764C" w14:textId="77777777" w:rsidTr="00254451">
        <w:trPr>
          <w:trHeight w:val="30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CBAA7" w14:textId="77777777" w:rsidR="00CF4FFB" w:rsidRPr="00656DDA" w:rsidRDefault="00CF4FFB" w:rsidP="00254451">
            <w:pPr>
              <w:spacing w:line="240" w:lineRule="auto"/>
              <w:rPr>
                <w:rFonts w:ascii="Calibri" w:eastAsia="Times New Roman" w:hAnsi="Calibri" w:cs="Calibri"/>
                <w:bCs/>
                <w:color w:val="000000"/>
                <w:lang w:eastAsia="en-GB"/>
              </w:rPr>
            </w:pPr>
            <w:r w:rsidRPr="00656DDA">
              <w:rPr>
                <w:rFonts w:ascii="Calibri" w:hAnsi="Calibri" w:cs="Calibri"/>
                <w:b/>
                <w:bCs/>
                <w:color w:val="000000"/>
              </w:rPr>
              <w:t>Vitamin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16BEA" w14:textId="77777777" w:rsidR="00CF4FFB" w:rsidRPr="00656DDA" w:rsidRDefault="00CF4FFB" w:rsidP="002544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6DDA">
              <w:rPr>
                <w:rFonts w:ascii="Calibri" w:eastAsia="Times New Roman" w:hAnsi="Calibri" w:cs="Calibri"/>
                <w:color w:val="000000"/>
                <w:lang w:eastAsia="en-GB"/>
              </w:rPr>
              <w:t>0.231 ± 0.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15C247" w14:textId="77777777" w:rsidR="00CF4FFB" w:rsidRPr="00656DDA" w:rsidRDefault="00CF4FFB" w:rsidP="002544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6DDA">
              <w:rPr>
                <w:rFonts w:ascii="Calibri" w:hAnsi="Calibri" w:cs="Calibri"/>
                <w:color w:val="000000"/>
              </w:rPr>
              <w:t>0.425 ± 0.041 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CB0891" w14:textId="77777777" w:rsidR="00CF4FFB" w:rsidRPr="00656DDA" w:rsidRDefault="00CF4FFB" w:rsidP="002544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6DDA">
              <w:rPr>
                <w:rFonts w:ascii="Calibri" w:hAnsi="Calibri" w:cs="Calibri"/>
                <w:color w:val="000000"/>
              </w:rPr>
              <w:t>0.264 ± 0.013</w:t>
            </w:r>
          </w:p>
        </w:tc>
      </w:tr>
      <w:tr w:rsidR="00CF4FFB" w:rsidRPr="00656DDA" w14:paraId="765479F8" w14:textId="77777777" w:rsidTr="00254451">
        <w:trPr>
          <w:trHeight w:val="30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B105D" w14:textId="77777777" w:rsidR="00CF4FFB" w:rsidRPr="00656DDA" w:rsidRDefault="00CF4FFB" w:rsidP="00254451">
            <w:pPr>
              <w:spacing w:line="240" w:lineRule="auto"/>
              <w:rPr>
                <w:rFonts w:ascii="Calibri" w:eastAsia="Times New Roman" w:hAnsi="Calibri" w:cs="Calibri"/>
                <w:bCs/>
                <w:color w:val="000000"/>
                <w:lang w:eastAsia="en-GB"/>
              </w:rPr>
            </w:pPr>
            <w:r w:rsidRPr="00656DDA">
              <w:rPr>
                <w:rFonts w:ascii="Calibri" w:hAnsi="Calibri" w:cs="Calibri"/>
                <w:b/>
                <w:bCs/>
                <w:color w:val="000000"/>
              </w:rPr>
              <w:t>Vitamin A + olive oi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F6F97" w14:textId="77777777" w:rsidR="00CF4FFB" w:rsidRPr="00656DDA" w:rsidRDefault="00CF4FFB" w:rsidP="002544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6DDA">
              <w:rPr>
                <w:rFonts w:ascii="Calibri" w:eastAsia="Times New Roman" w:hAnsi="Calibri" w:cs="Calibri"/>
                <w:color w:val="000000"/>
                <w:lang w:eastAsia="en-GB"/>
              </w:rPr>
              <w:t>0.262 ± 0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E8C959" w14:textId="77777777" w:rsidR="00CF4FFB" w:rsidRPr="00656DDA" w:rsidRDefault="00CF4FFB" w:rsidP="002544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6DDA">
              <w:rPr>
                <w:rFonts w:ascii="Calibri" w:hAnsi="Calibri" w:cs="Calibri"/>
                <w:color w:val="000000"/>
              </w:rPr>
              <w:t>0.833 ± 0.076 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813ED7" w14:textId="77777777" w:rsidR="00CF4FFB" w:rsidRPr="00656DDA" w:rsidRDefault="00CF4FFB" w:rsidP="002544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6DDA">
              <w:rPr>
                <w:rFonts w:ascii="Calibri" w:hAnsi="Calibri" w:cs="Calibri"/>
                <w:color w:val="000000"/>
              </w:rPr>
              <w:t xml:space="preserve">   0.355 ± 0.116 *</w:t>
            </w:r>
          </w:p>
        </w:tc>
      </w:tr>
      <w:tr w:rsidR="00CF4FFB" w:rsidRPr="00656DDA" w14:paraId="28942D9E" w14:textId="77777777" w:rsidTr="00254451">
        <w:trPr>
          <w:trHeight w:val="30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82452" w14:textId="77777777" w:rsidR="00CF4FFB" w:rsidRPr="00656DDA" w:rsidRDefault="00CF4FFB" w:rsidP="00254451">
            <w:pPr>
              <w:spacing w:line="240" w:lineRule="auto"/>
              <w:rPr>
                <w:rFonts w:ascii="Calibri" w:eastAsia="Times New Roman" w:hAnsi="Calibri" w:cs="Calibri"/>
                <w:bCs/>
                <w:color w:val="000000"/>
                <w:lang w:eastAsia="en-GB"/>
              </w:rPr>
            </w:pPr>
            <w:r w:rsidRPr="00656DDA">
              <w:rPr>
                <w:rFonts w:ascii="Calibri" w:hAnsi="Calibri" w:cs="Calibri"/>
                <w:b/>
                <w:bCs/>
                <w:color w:val="000000"/>
              </w:rPr>
              <w:t>β-Carot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60FC3" w14:textId="77777777" w:rsidR="00CF4FFB" w:rsidRPr="00656DDA" w:rsidRDefault="00CF4FFB" w:rsidP="002544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6DDA">
              <w:rPr>
                <w:rFonts w:ascii="Calibri" w:eastAsia="Times New Roman" w:hAnsi="Calibri" w:cs="Calibri"/>
                <w:color w:val="000000"/>
                <w:lang w:eastAsia="en-GB"/>
              </w:rPr>
              <w:t>0.282 ± 0.0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C7B1F7" w14:textId="77777777" w:rsidR="00CF4FFB" w:rsidRPr="00656DDA" w:rsidRDefault="00CF4FFB" w:rsidP="002544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6DDA">
              <w:rPr>
                <w:rFonts w:ascii="Calibri" w:hAnsi="Calibri" w:cs="Calibri"/>
                <w:color w:val="000000"/>
              </w:rPr>
              <w:t>0.471 ± 0.083 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030999" w14:textId="77777777" w:rsidR="00CF4FFB" w:rsidRPr="00656DDA" w:rsidRDefault="00CF4FFB" w:rsidP="002544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6DDA">
              <w:rPr>
                <w:rFonts w:ascii="Calibri" w:hAnsi="Calibri" w:cs="Calibri"/>
                <w:color w:val="000000"/>
              </w:rPr>
              <w:t>0.270 ± 0.010</w:t>
            </w:r>
          </w:p>
        </w:tc>
      </w:tr>
      <w:tr w:rsidR="00CF4FFB" w:rsidRPr="00656DDA" w14:paraId="5B2A3B47" w14:textId="77777777" w:rsidTr="00254451">
        <w:trPr>
          <w:trHeight w:val="30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6C3C3" w14:textId="77777777" w:rsidR="00CF4FFB" w:rsidRPr="00656DDA" w:rsidRDefault="00CF4FFB" w:rsidP="00254451">
            <w:pPr>
              <w:spacing w:line="240" w:lineRule="auto"/>
              <w:rPr>
                <w:rFonts w:ascii="Calibri" w:eastAsia="Times New Roman" w:hAnsi="Calibri" w:cs="Calibri"/>
                <w:bCs/>
                <w:color w:val="000000"/>
                <w:lang w:eastAsia="en-GB"/>
              </w:rPr>
            </w:pPr>
            <w:r w:rsidRPr="00656DDA">
              <w:rPr>
                <w:rFonts w:ascii="Calibri" w:hAnsi="Calibri" w:cs="Calibri"/>
                <w:b/>
                <w:bCs/>
                <w:color w:val="000000"/>
              </w:rPr>
              <w:t>β-Carotene + olive oi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106FA" w14:textId="77777777" w:rsidR="00CF4FFB" w:rsidRPr="00656DDA" w:rsidRDefault="00CF4FFB" w:rsidP="002544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6DDA">
              <w:rPr>
                <w:rFonts w:ascii="Calibri" w:eastAsia="Times New Roman" w:hAnsi="Calibri" w:cs="Calibri"/>
                <w:color w:val="000000"/>
                <w:lang w:eastAsia="en-GB"/>
              </w:rPr>
              <w:t>0.288 ± 0.0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657751" w14:textId="77777777" w:rsidR="00CF4FFB" w:rsidRPr="00656DDA" w:rsidRDefault="00CF4FFB" w:rsidP="002544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6DDA">
              <w:rPr>
                <w:rFonts w:ascii="Calibri" w:hAnsi="Calibri" w:cs="Calibri"/>
                <w:color w:val="000000"/>
              </w:rPr>
              <w:t>0.660 ± 0.147 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9F37BE" w14:textId="77777777" w:rsidR="00CF4FFB" w:rsidRPr="00656DDA" w:rsidRDefault="00CF4FFB" w:rsidP="002544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6DDA">
              <w:rPr>
                <w:rFonts w:ascii="Calibri" w:hAnsi="Calibri" w:cs="Calibri"/>
                <w:color w:val="000000"/>
              </w:rPr>
              <w:t>0.356 ± 0.057</w:t>
            </w:r>
          </w:p>
        </w:tc>
      </w:tr>
      <w:tr w:rsidR="00CF4FFB" w:rsidRPr="00656DDA" w14:paraId="291FEFB3" w14:textId="77777777" w:rsidTr="00254451">
        <w:trPr>
          <w:trHeight w:val="30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10907" w14:textId="77777777" w:rsidR="00CF4FFB" w:rsidRPr="00656DDA" w:rsidRDefault="00CF4FFB" w:rsidP="00254451">
            <w:pPr>
              <w:spacing w:line="240" w:lineRule="auto"/>
              <w:rPr>
                <w:rFonts w:ascii="Calibri" w:eastAsia="Times New Roman" w:hAnsi="Calibri" w:cs="Calibri"/>
                <w:bCs/>
                <w:color w:val="000000"/>
                <w:lang w:eastAsia="en-GB"/>
              </w:rPr>
            </w:pPr>
            <w:r w:rsidRPr="00656DDA">
              <w:rPr>
                <w:rFonts w:ascii="Calibri" w:hAnsi="Calibri" w:cs="Calibri"/>
                <w:b/>
                <w:bCs/>
                <w:color w:val="000000"/>
              </w:rPr>
              <w:t>Curcum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44382" w14:textId="77777777" w:rsidR="00CF4FFB" w:rsidRPr="00656DDA" w:rsidRDefault="00CF4FFB" w:rsidP="002544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6DDA">
              <w:rPr>
                <w:rFonts w:ascii="Calibri" w:eastAsia="Times New Roman" w:hAnsi="Calibri" w:cs="Calibri"/>
                <w:color w:val="000000"/>
                <w:lang w:eastAsia="en-GB"/>
              </w:rPr>
              <w:t>0.373 ± 0.0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0EB6B6" w14:textId="77777777" w:rsidR="00CF4FFB" w:rsidRPr="00656DDA" w:rsidRDefault="00CF4FFB" w:rsidP="002544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6DDA">
              <w:rPr>
                <w:rFonts w:ascii="Calibri" w:hAnsi="Calibri" w:cs="Calibri"/>
                <w:color w:val="000000"/>
              </w:rPr>
              <w:t>0.592 ± 0.092 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84077D" w14:textId="77777777" w:rsidR="00CF4FFB" w:rsidRPr="00656DDA" w:rsidRDefault="00CF4FFB" w:rsidP="002544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6DDA">
              <w:rPr>
                <w:rFonts w:ascii="Calibri" w:hAnsi="Calibri" w:cs="Calibri"/>
                <w:color w:val="000000"/>
              </w:rPr>
              <w:t>0.284 ± 0.033</w:t>
            </w:r>
          </w:p>
        </w:tc>
      </w:tr>
      <w:tr w:rsidR="00CF4FFB" w:rsidRPr="00656DDA" w14:paraId="0A0A5F37" w14:textId="77777777" w:rsidTr="00254451">
        <w:trPr>
          <w:trHeight w:val="30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B73B8" w14:textId="77777777" w:rsidR="00CF4FFB" w:rsidRPr="00656DDA" w:rsidRDefault="00CF4FFB" w:rsidP="00254451">
            <w:pPr>
              <w:spacing w:line="240" w:lineRule="auto"/>
              <w:rPr>
                <w:rFonts w:ascii="Calibri" w:eastAsia="Times New Roman" w:hAnsi="Calibri" w:cs="Calibri"/>
                <w:bCs/>
                <w:color w:val="000000"/>
                <w:lang w:eastAsia="en-GB"/>
              </w:rPr>
            </w:pPr>
            <w:r w:rsidRPr="00656DDA">
              <w:rPr>
                <w:rFonts w:ascii="Calibri" w:hAnsi="Calibri" w:cs="Calibri"/>
                <w:b/>
                <w:bCs/>
                <w:color w:val="000000"/>
              </w:rPr>
              <w:t>Curcumin + olive oi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3324D" w14:textId="77777777" w:rsidR="00CF4FFB" w:rsidRPr="00656DDA" w:rsidRDefault="00CF4FFB" w:rsidP="002544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6DDA">
              <w:rPr>
                <w:rFonts w:ascii="Calibri" w:eastAsia="Times New Roman" w:hAnsi="Calibri" w:cs="Calibri"/>
                <w:color w:val="000000"/>
                <w:lang w:eastAsia="en-GB"/>
              </w:rPr>
              <w:t>0.383 ± 0.0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3D64AE" w14:textId="77777777" w:rsidR="00CF4FFB" w:rsidRPr="00656DDA" w:rsidRDefault="00CF4FFB" w:rsidP="002544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6DDA">
              <w:rPr>
                <w:rFonts w:ascii="Calibri" w:hAnsi="Calibri" w:cs="Calibri"/>
                <w:color w:val="000000"/>
              </w:rPr>
              <w:t>0.718 ± 0.127 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4C1D3C" w14:textId="77777777" w:rsidR="00CF4FFB" w:rsidRPr="00656DDA" w:rsidRDefault="00CF4FFB" w:rsidP="002544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6DDA">
              <w:rPr>
                <w:rFonts w:ascii="Calibri" w:hAnsi="Calibri" w:cs="Calibri"/>
                <w:color w:val="000000"/>
              </w:rPr>
              <w:t>0.336 ± 0.036</w:t>
            </w:r>
          </w:p>
        </w:tc>
      </w:tr>
      <w:tr w:rsidR="00CF4FFB" w:rsidRPr="00656DDA" w14:paraId="7A25088D" w14:textId="77777777" w:rsidTr="00254451">
        <w:trPr>
          <w:trHeight w:val="30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38158" w14:textId="77777777" w:rsidR="00CF4FFB" w:rsidRPr="00656DDA" w:rsidRDefault="00CF4FFB" w:rsidP="00254451">
            <w:pPr>
              <w:spacing w:line="240" w:lineRule="auto"/>
              <w:rPr>
                <w:rFonts w:ascii="Calibri" w:eastAsia="Times New Roman" w:hAnsi="Calibri" w:cs="Calibri"/>
                <w:bCs/>
                <w:color w:val="000000"/>
                <w:lang w:eastAsia="en-GB"/>
              </w:rPr>
            </w:pPr>
            <w:r w:rsidRPr="00656DDA">
              <w:rPr>
                <w:rFonts w:ascii="Calibri" w:hAnsi="Calibri" w:cs="Calibri"/>
                <w:b/>
                <w:bCs/>
                <w:color w:val="000000"/>
              </w:rPr>
              <w:t>Naringen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5E7EE" w14:textId="77777777" w:rsidR="00CF4FFB" w:rsidRPr="00656DDA" w:rsidRDefault="00CF4FFB" w:rsidP="002544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6DDA">
              <w:rPr>
                <w:rFonts w:ascii="Calibri" w:eastAsia="Times New Roman" w:hAnsi="Calibri" w:cs="Calibri"/>
                <w:color w:val="000000"/>
                <w:lang w:eastAsia="en-GB"/>
              </w:rPr>
              <w:t>0.309 ± 0.0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8F82EF" w14:textId="77777777" w:rsidR="00CF4FFB" w:rsidRPr="00656DDA" w:rsidRDefault="00CF4FFB" w:rsidP="002544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6DDA">
              <w:rPr>
                <w:rFonts w:ascii="Calibri" w:hAnsi="Calibri" w:cs="Calibri"/>
                <w:color w:val="000000"/>
              </w:rPr>
              <w:t>0.616 ± 0.131 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9ECCD6" w14:textId="77777777" w:rsidR="00CF4FFB" w:rsidRPr="00656DDA" w:rsidRDefault="00CF4FFB" w:rsidP="002544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6DDA">
              <w:rPr>
                <w:rFonts w:ascii="Calibri" w:hAnsi="Calibri" w:cs="Calibri"/>
                <w:color w:val="000000"/>
              </w:rPr>
              <w:t xml:space="preserve">   0.424 ± 0.032 *</w:t>
            </w:r>
          </w:p>
        </w:tc>
      </w:tr>
      <w:tr w:rsidR="00CF4FFB" w:rsidRPr="00656DDA" w14:paraId="3E3F85D3" w14:textId="77777777" w:rsidTr="00254451">
        <w:trPr>
          <w:trHeight w:val="30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60F1E" w14:textId="77777777" w:rsidR="00CF4FFB" w:rsidRPr="00656DDA" w:rsidRDefault="00CF4FFB" w:rsidP="00254451">
            <w:pPr>
              <w:spacing w:line="240" w:lineRule="auto"/>
              <w:rPr>
                <w:rFonts w:ascii="Calibri" w:eastAsia="Times New Roman" w:hAnsi="Calibri" w:cs="Calibri"/>
                <w:bCs/>
                <w:color w:val="000000"/>
                <w:lang w:eastAsia="en-GB"/>
              </w:rPr>
            </w:pPr>
            <w:r w:rsidRPr="00656DDA">
              <w:rPr>
                <w:rFonts w:ascii="Calibri" w:hAnsi="Calibri" w:cs="Calibri"/>
                <w:b/>
                <w:bCs/>
                <w:color w:val="000000"/>
              </w:rPr>
              <w:t>Naringenin + olive oi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EE284" w14:textId="77777777" w:rsidR="00CF4FFB" w:rsidRPr="00656DDA" w:rsidRDefault="00CF4FFB" w:rsidP="002544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6DDA">
              <w:rPr>
                <w:rFonts w:ascii="Calibri" w:eastAsia="Times New Roman" w:hAnsi="Calibri" w:cs="Calibri"/>
                <w:color w:val="000000"/>
                <w:lang w:eastAsia="en-GB"/>
              </w:rPr>
              <w:t>0.449 ± 0.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84BC18" w14:textId="77777777" w:rsidR="00CF4FFB" w:rsidRPr="00656DDA" w:rsidRDefault="00CF4FFB" w:rsidP="0025445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6DDA">
              <w:rPr>
                <w:rFonts w:ascii="Calibri" w:hAnsi="Calibri" w:cs="Calibri"/>
                <w:color w:val="000000"/>
              </w:rPr>
              <w:t>0.467 ± 0.0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30ABE7" w14:textId="77777777" w:rsidR="00CF4FFB" w:rsidRPr="00656DDA" w:rsidRDefault="00CF4FFB" w:rsidP="002544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6DDA">
              <w:rPr>
                <w:rFonts w:ascii="Calibri" w:hAnsi="Calibri" w:cs="Calibri"/>
                <w:color w:val="000000"/>
              </w:rPr>
              <w:t>0.476 ± 0.074</w:t>
            </w:r>
          </w:p>
        </w:tc>
      </w:tr>
      <w:tr w:rsidR="00CF4FFB" w:rsidRPr="00656DDA" w14:paraId="0085EDC1" w14:textId="77777777" w:rsidTr="00254451">
        <w:trPr>
          <w:trHeight w:val="30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DBF61" w14:textId="77777777" w:rsidR="00CF4FFB" w:rsidRPr="00656DDA" w:rsidRDefault="00CF4FFB" w:rsidP="00254451">
            <w:pPr>
              <w:spacing w:line="240" w:lineRule="auto"/>
              <w:rPr>
                <w:rFonts w:ascii="Calibri" w:eastAsia="Times New Roman" w:hAnsi="Calibri" w:cs="Calibri"/>
                <w:bCs/>
                <w:color w:val="000000"/>
                <w:lang w:eastAsia="en-GB"/>
              </w:rPr>
            </w:pPr>
            <w:r w:rsidRPr="00656DDA">
              <w:rPr>
                <w:rFonts w:ascii="Calibri" w:hAnsi="Calibri" w:cs="Calibri"/>
                <w:b/>
                <w:bCs/>
                <w:color w:val="000000"/>
              </w:rPr>
              <w:t>Compound mi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3A9E8" w14:textId="77777777" w:rsidR="00CF4FFB" w:rsidRPr="00656DDA" w:rsidRDefault="00CF4FFB" w:rsidP="002544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6DDA">
              <w:rPr>
                <w:rFonts w:ascii="Calibri" w:eastAsia="Times New Roman" w:hAnsi="Calibri" w:cs="Calibri"/>
                <w:color w:val="000000"/>
                <w:lang w:eastAsia="en-GB"/>
              </w:rPr>
              <w:t>0.218 ± 0.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B9EF91" w14:textId="77777777" w:rsidR="00CF4FFB" w:rsidRPr="00656DDA" w:rsidRDefault="00CF4FFB" w:rsidP="002544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6DDA">
              <w:rPr>
                <w:rFonts w:ascii="Calibri" w:hAnsi="Calibri" w:cs="Calibri"/>
                <w:color w:val="000000"/>
              </w:rPr>
              <w:t>0.654 ± 0.139 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284FB1" w14:textId="77777777" w:rsidR="00CF4FFB" w:rsidRPr="00656DDA" w:rsidRDefault="00CF4FFB" w:rsidP="002544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6DDA">
              <w:rPr>
                <w:rFonts w:ascii="Calibri" w:hAnsi="Calibri" w:cs="Calibri"/>
                <w:color w:val="000000"/>
              </w:rPr>
              <w:t>0.296 ± 0.035</w:t>
            </w:r>
          </w:p>
        </w:tc>
      </w:tr>
      <w:tr w:rsidR="00CF4FFB" w:rsidRPr="00656DDA" w14:paraId="75E7A12B" w14:textId="77777777" w:rsidTr="00254451">
        <w:trPr>
          <w:trHeight w:val="30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EBE49" w14:textId="77777777" w:rsidR="00CF4FFB" w:rsidRPr="00656DDA" w:rsidRDefault="00CF4FFB" w:rsidP="00254451">
            <w:pPr>
              <w:spacing w:line="240" w:lineRule="auto"/>
              <w:rPr>
                <w:rFonts w:ascii="Calibri" w:eastAsia="Times New Roman" w:hAnsi="Calibri" w:cs="Calibri"/>
                <w:bCs/>
                <w:color w:val="000000"/>
                <w:lang w:eastAsia="en-GB"/>
              </w:rPr>
            </w:pPr>
            <w:r w:rsidRPr="00656DDA">
              <w:rPr>
                <w:rFonts w:ascii="Calibri" w:hAnsi="Calibri" w:cs="Calibri"/>
                <w:b/>
                <w:bCs/>
                <w:color w:val="000000"/>
              </w:rPr>
              <w:t>Compound mix + olive oi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6C0B3" w14:textId="77777777" w:rsidR="00CF4FFB" w:rsidRPr="00656DDA" w:rsidRDefault="00CF4FFB" w:rsidP="002544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6DDA">
              <w:rPr>
                <w:rFonts w:ascii="Calibri" w:eastAsia="Times New Roman" w:hAnsi="Calibri" w:cs="Calibri"/>
                <w:color w:val="000000"/>
                <w:lang w:eastAsia="en-GB"/>
              </w:rPr>
              <w:t>0.407 ± 0.0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AB71A0" w14:textId="77777777" w:rsidR="00CF4FFB" w:rsidRPr="00656DDA" w:rsidRDefault="00CF4FFB" w:rsidP="002544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6DDA">
              <w:rPr>
                <w:rFonts w:ascii="Calibri" w:hAnsi="Calibri" w:cs="Calibri"/>
                <w:color w:val="000000"/>
              </w:rPr>
              <w:t>0.643 ± 0.094 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32DA25" w14:textId="77777777" w:rsidR="00CF4FFB" w:rsidRPr="00656DDA" w:rsidRDefault="00CF4FFB" w:rsidP="002544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6DDA">
              <w:rPr>
                <w:rFonts w:ascii="Calibri" w:hAnsi="Calibri" w:cs="Calibri"/>
                <w:color w:val="000000"/>
              </w:rPr>
              <w:t>0.351 ± 0.088</w:t>
            </w:r>
          </w:p>
        </w:tc>
      </w:tr>
      <w:tr w:rsidR="00CF4FFB" w:rsidRPr="00656DDA" w14:paraId="117389E3" w14:textId="77777777" w:rsidTr="00254451">
        <w:trPr>
          <w:trHeight w:val="30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EE5D5" w14:textId="77777777" w:rsidR="00CF4FFB" w:rsidRPr="00656DDA" w:rsidRDefault="00CF4FFB" w:rsidP="00254451">
            <w:pPr>
              <w:spacing w:line="240" w:lineRule="auto"/>
              <w:rPr>
                <w:rFonts w:ascii="Calibri" w:eastAsia="Times New Roman" w:hAnsi="Calibri" w:cs="Calibri"/>
                <w:bCs/>
                <w:color w:val="000000"/>
                <w:lang w:eastAsia="en-GB"/>
              </w:rPr>
            </w:pPr>
            <w:r w:rsidRPr="00656DDA">
              <w:rPr>
                <w:rFonts w:ascii="Calibri" w:hAnsi="Calibri" w:cs="Calibri"/>
                <w:b/>
                <w:bCs/>
                <w:color w:val="000000"/>
              </w:rPr>
              <w:t>Olive oi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3F5EC" w14:textId="77777777" w:rsidR="00CF4FFB" w:rsidRPr="00656DDA" w:rsidRDefault="00CF4FFB" w:rsidP="002544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6DDA">
              <w:rPr>
                <w:rFonts w:ascii="Calibri" w:eastAsia="Times New Roman" w:hAnsi="Calibri" w:cs="Calibri"/>
                <w:color w:val="000000"/>
                <w:lang w:eastAsia="en-GB"/>
              </w:rPr>
              <w:t>0.349 ± 0.0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DE1488" w14:textId="77777777" w:rsidR="00CF4FFB" w:rsidRPr="00656DDA" w:rsidRDefault="00CF4FFB" w:rsidP="002544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6DDA">
              <w:rPr>
                <w:rFonts w:ascii="Calibri" w:hAnsi="Calibri" w:cs="Calibri"/>
                <w:color w:val="000000"/>
              </w:rPr>
              <w:t>0.433 ± 0.161 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C68F48" w14:textId="77777777" w:rsidR="00CF4FFB" w:rsidRPr="00656DDA" w:rsidRDefault="00CF4FFB" w:rsidP="002544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6DDA">
              <w:rPr>
                <w:rFonts w:ascii="Calibri" w:hAnsi="Calibri" w:cs="Calibri"/>
                <w:color w:val="000000"/>
              </w:rPr>
              <w:t xml:space="preserve">   0.280 ± 0.039 *</w:t>
            </w:r>
          </w:p>
        </w:tc>
      </w:tr>
      <w:tr w:rsidR="00CF4FFB" w:rsidRPr="00656DDA" w14:paraId="4AAC4674" w14:textId="77777777" w:rsidTr="00254451">
        <w:trPr>
          <w:trHeight w:val="30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D7CF1" w14:textId="77777777" w:rsidR="00CF4FFB" w:rsidRPr="00656DDA" w:rsidRDefault="00CF4FFB" w:rsidP="00254451">
            <w:pPr>
              <w:spacing w:line="240" w:lineRule="auto"/>
              <w:rPr>
                <w:rFonts w:ascii="Calibri" w:eastAsia="Times New Roman" w:hAnsi="Calibri" w:cs="Calibri"/>
                <w:bCs/>
                <w:color w:val="000000"/>
                <w:lang w:eastAsia="en-GB"/>
              </w:rPr>
            </w:pPr>
            <w:r w:rsidRPr="00656DDA">
              <w:rPr>
                <w:rFonts w:ascii="Calibri" w:hAnsi="Calibri" w:cs="Calibri"/>
                <w:b/>
                <w:bCs/>
                <w:color w:val="000000"/>
              </w:rPr>
              <w:t>Control (empty digestio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EFB3A" w14:textId="77777777" w:rsidR="00CF4FFB" w:rsidRPr="00656DDA" w:rsidRDefault="00CF4FFB" w:rsidP="002544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6DDA">
              <w:rPr>
                <w:rFonts w:ascii="Calibri" w:eastAsia="Times New Roman" w:hAnsi="Calibri" w:cs="Calibri"/>
                <w:color w:val="000000"/>
                <w:lang w:eastAsia="en-GB"/>
              </w:rPr>
              <w:t>0.265 ± 0.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689319" w14:textId="77777777" w:rsidR="00CF4FFB" w:rsidRPr="00656DDA" w:rsidRDefault="00CF4FFB" w:rsidP="0025445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6DDA">
              <w:rPr>
                <w:rFonts w:ascii="Calibri" w:hAnsi="Calibri" w:cs="Calibri"/>
                <w:color w:val="000000"/>
              </w:rPr>
              <w:t>0.641 ± 0.1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DFF44F" w14:textId="77777777" w:rsidR="00CF4FFB" w:rsidRPr="00656DDA" w:rsidRDefault="00CF4FFB" w:rsidP="002544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6DDA">
              <w:rPr>
                <w:rFonts w:ascii="Calibri" w:hAnsi="Calibri" w:cs="Calibri"/>
                <w:color w:val="000000"/>
              </w:rPr>
              <w:t>0.391 ± 0.047</w:t>
            </w:r>
          </w:p>
        </w:tc>
      </w:tr>
      <w:tr w:rsidR="00CF4FFB" w:rsidRPr="00656DDA" w14:paraId="61AE6E5A" w14:textId="77777777" w:rsidTr="00254451">
        <w:trPr>
          <w:trHeight w:val="30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79C1E" w14:textId="77777777" w:rsidR="00CF4FFB" w:rsidRPr="00656DDA" w:rsidRDefault="00CF4FFB" w:rsidP="0025445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D0BC7" w14:textId="77777777" w:rsidR="00CF4FFB" w:rsidRPr="00656DDA" w:rsidRDefault="00CF4FFB" w:rsidP="0025445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49CC2D" w14:textId="77777777" w:rsidR="00CF4FFB" w:rsidRPr="00656DDA" w:rsidRDefault="00CF4FFB" w:rsidP="0025445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2AAFFD" w14:textId="77777777" w:rsidR="00CF4FFB" w:rsidRPr="00656DDA" w:rsidRDefault="00CF4FFB" w:rsidP="0025445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F4FFB" w:rsidRPr="00656DDA" w14:paraId="1FCB9849" w14:textId="77777777" w:rsidTr="00254451">
        <w:trPr>
          <w:trHeight w:val="30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C4CAE" w14:textId="77777777" w:rsidR="00CF4FFB" w:rsidRPr="00656DDA" w:rsidRDefault="00CF4FFB" w:rsidP="00254451">
            <w:pPr>
              <w:spacing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656DDA">
              <w:rPr>
                <w:rFonts w:ascii="Calibri" w:hAnsi="Calibri" w:cs="Calibri"/>
                <w:i/>
                <w:iCs/>
                <w:color w:val="000000"/>
              </w:rPr>
              <w:t>Food (simplified digestio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6B52E" w14:textId="77777777" w:rsidR="00CF4FFB" w:rsidRPr="00656DDA" w:rsidRDefault="00CF4FFB" w:rsidP="00254451">
            <w:pPr>
              <w:spacing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819D3A" w14:textId="77777777" w:rsidR="00CF4FFB" w:rsidRPr="00656DDA" w:rsidRDefault="00CF4FFB" w:rsidP="00254451">
            <w:pPr>
              <w:spacing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7962AE" w14:textId="77777777" w:rsidR="00CF4FFB" w:rsidRPr="00656DDA" w:rsidRDefault="00CF4FFB" w:rsidP="00254451">
            <w:pPr>
              <w:spacing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</w:p>
        </w:tc>
      </w:tr>
      <w:tr w:rsidR="00CF4FFB" w:rsidRPr="00656DDA" w14:paraId="5DCC5BFA" w14:textId="77777777" w:rsidTr="00254451">
        <w:trPr>
          <w:trHeight w:val="30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DFD1D" w14:textId="77777777" w:rsidR="00CF4FFB" w:rsidRPr="00656DDA" w:rsidRDefault="00CF4FFB" w:rsidP="00254451">
            <w:pPr>
              <w:spacing w:line="240" w:lineRule="auto"/>
              <w:rPr>
                <w:rFonts w:ascii="Calibri" w:eastAsia="Times New Roman" w:hAnsi="Calibri" w:cs="Calibri"/>
                <w:bCs/>
                <w:color w:val="000000"/>
                <w:lang w:eastAsia="en-GB"/>
              </w:rPr>
            </w:pPr>
            <w:r w:rsidRPr="00656DDA">
              <w:rPr>
                <w:rFonts w:ascii="Calibri" w:hAnsi="Calibri" w:cs="Calibri"/>
                <w:b/>
                <w:bCs/>
                <w:color w:val="000000"/>
              </w:rPr>
              <w:t>Spina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41E26" w14:textId="77777777" w:rsidR="00CF4FFB" w:rsidRPr="00656DDA" w:rsidRDefault="00CF4FFB" w:rsidP="002544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6DDA">
              <w:rPr>
                <w:rFonts w:ascii="Calibri" w:eastAsia="Times New Roman" w:hAnsi="Calibri" w:cs="Calibri"/>
                <w:color w:val="000000"/>
                <w:lang w:eastAsia="en-GB"/>
              </w:rPr>
              <w:t>0.521 ± 0.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055EC3" w14:textId="77777777" w:rsidR="00CF4FFB" w:rsidRPr="00656DDA" w:rsidRDefault="00CF4FFB" w:rsidP="002544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6DDA">
              <w:rPr>
                <w:rFonts w:ascii="Calibri" w:hAnsi="Calibri" w:cs="Calibri"/>
                <w:color w:val="000000"/>
              </w:rPr>
              <w:t>0.709 ± 0.134 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113935" w14:textId="77777777" w:rsidR="00CF4FFB" w:rsidRPr="00656DDA" w:rsidRDefault="00CF4FFB" w:rsidP="002544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6DDA">
              <w:rPr>
                <w:rFonts w:ascii="Calibri" w:hAnsi="Calibri" w:cs="Calibri"/>
                <w:color w:val="000000"/>
              </w:rPr>
              <w:t xml:space="preserve">   0.669 ± 0.173 *</w:t>
            </w:r>
          </w:p>
        </w:tc>
      </w:tr>
      <w:tr w:rsidR="00CF4FFB" w:rsidRPr="00656DDA" w14:paraId="39863265" w14:textId="77777777" w:rsidTr="00254451">
        <w:trPr>
          <w:trHeight w:val="30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168BB" w14:textId="77777777" w:rsidR="00CF4FFB" w:rsidRPr="00656DDA" w:rsidRDefault="00CF4FFB" w:rsidP="00254451">
            <w:pPr>
              <w:spacing w:line="240" w:lineRule="auto"/>
              <w:rPr>
                <w:rFonts w:ascii="Calibri" w:eastAsia="Times New Roman" w:hAnsi="Calibri" w:cs="Calibri"/>
                <w:bCs/>
                <w:color w:val="000000"/>
                <w:lang w:eastAsia="en-GB"/>
              </w:rPr>
            </w:pPr>
            <w:r w:rsidRPr="00656DDA">
              <w:rPr>
                <w:rFonts w:ascii="Calibri" w:hAnsi="Calibri" w:cs="Calibri"/>
                <w:b/>
                <w:bCs/>
                <w:color w:val="000000"/>
              </w:rPr>
              <w:t>Spinach + olive oi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B786B" w14:textId="77777777" w:rsidR="00CF4FFB" w:rsidRPr="00656DDA" w:rsidRDefault="00CF4FFB" w:rsidP="002544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6DDA">
              <w:rPr>
                <w:rFonts w:ascii="Calibri" w:eastAsia="Times New Roman" w:hAnsi="Calibri" w:cs="Calibri"/>
                <w:color w:val="000000"/>
                <w:lang w:eastAsia="en-GB"/>
              </w:rPr>
              <w:t>0.179 ± 0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577A55" w14:textId="77777777" w:rsidR="00CF4FFB" w:rsidRPr="00656DDA" w:rsidRDefault="00CF4FFB" w:rsidP="002544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6DDA">
              <w:rPr>
                <w:rFonts w:ascii="Calibri" w:hAnsi="Calibri" w:cs="Calibri"/>
                <w:color w:val="000000"/>
              </w:rPr>
              <w:t>0.533 ± 0.024 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FD0A6F" w14:textId="77777777" w:rsidR="00CF4FFB" w:rsidRPr="00656DDA" w:rsidRDefault="00CF4FFB" w:rsidP="002544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6DDA">
              <w:rPr>
                <w:rFonts w:ascii="Calibri" w:hAnsi="Calibri" w:cs="Calibri"/>
                <w:color w:val="000000"/>
              </w:rPr>
              <w:t>0.281 ± 0.043</w:t>
            </w:r>
          </w:p>
        </w:tc>
      </w:tr>
      <w:tr w:rsidR="00CF4FFB" w:rsidRPr="00656DDA" w14:paraId="1159B485" w14:textId="77777777" w:rsidTr="00254451">
        <w:trPr>
          <w:trHeight w:val="30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82002" w14:textId="77777777" w:rsidR="00CF4FFB" w:rsidRPr="00656DDA" w:rsidRDefault="00CF4FFB" w:rsidP="00254451">
            <w:pPr>
              <w:spacing w:line="240" w:lineRule="auto"/>
              <w:rPr>
                <w:rFonts w:ascii="Calibri" w:eastAsia="Times New Roman" w:hAnsi="Calibri" w:cs="Calibri"/>
                <w:bCs/>
                <w:color w:val="000000"/>
                <w:lang w:eastAsia="en-GB"/>
              </w:rPr>
            </w:pPr>
            <w:r w:rsidRPr="00656DDA">
              <w:rPr>
                <w:rFonts w:ascii="Calibri" w:hAnsi="Calibri" w:cs="Calibri"/>
                <w:b/>
                <w:bCs/>
                <w:color w:val="000000"/>
              </w:rPr>
              <w:t>Red cabb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0EC55" w14:textId="77777777" w:rsidR="00CF4FFB" w:rsidRPr="00656DDA" w:rsidRDefault="00CF4FFB" w:rsidP="002544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6DDA">
              <w:rPr>
                <w:rFonts w:ascii="Calibri" w:eastAsia="Times New Roman" w:hAnsi="Calibri" w:cs="Calibri"/>
                <w:color w:val="000000"/>
                <w:lang w:eastAsia="en-GB"/>
              </w:rPr>
              <w:t>0.481 ± 0.0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77393F" w14:textId="77777777" w:rsidR="00CF4FFB" w:rsidRPr="00656DDA" w:rsidRDefault="00CF4FFB" w:rsidP="0025445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6DDA">
              <w:rPr>
                <w:rFonts w:ascii="Calibri" w:hAnsi="Calibri" w:cs="Calibri"/>
                <w:color w:val="000000"/>
              </w:rPr>
              <w:t>0.526 ± 0.0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DBDA7C" w14:textId="77777777" w:rsidR="00CF4FFB" w:rsidRPr="00656DDA" w:rsidRDefault="00CF4FFB" w:rsidP="002544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6DDA">
              <w:rPr>
                <w:rFonts w:ascii="Calibri" w:hAnsi="Calibri" w:cs="Calibri"/>
                <w:color w:val="000000"/>
              </w:rPr>
              <w:t>0.455 ± 0.049</w:t>
            </w:r>
          </w:p>
        </w:tc>
      </w:tr>
      <w:tr w:rsidR="00CF4FFB" w:rsidRPr="00656DDA" w14:paraId="5574D463" w14:textId="77777777" w:rsidTr="00254451">
        <w:trPr>
          <w:trHeight w:val="30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F1441" w14:textId="77777777" w:rsidR="00CF4FFB" w:rsidRPr="00656DDA" w:rsidRDefault="00CF4FFB" w:rsidP="00254451">
            <w:pPr>
              <w:spacing w:line="240" w:lineRule="auto"/>
              <w:rPr>
                <w:rFonts w:ascii="Calibri" w:eastAsia="Times New Roman" w:hAnsi="Calibri" w:cs="Calibri"/>
                <w:bCs/>
                <w:color w:val="000000"/>
                <w:lang w:eastAsia="en-GB"/>
              </w:rPr>
            </w:pPr>
            <w:r w:rsidRPr="00656DDA">
              <w:rPr>
                <w:rFonts w:ascii="Calibri" w:hAnsi="Calibri" w:cs="Calibri"/>
                <w:b/>
                <w:bCs/>
                <w:color w:val="000000"/>
              </w:rPr>
              <w:t>Red cabbage + olive oi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8D575" w14:textId="77777777" w:rsidR="00CF4FFB" w:rsidRPr="00656DDA" w:rsidRDefault="00CF4FFB" w:rsidP="002544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6DDA">
              <w:rPr>
                <w:rFonts w:ascii="Calibri" w:eastAsia="Times New Roman" w:hAnsi="Calibri" w:cs="Calibri"/>
                <w:color w:val="000000"/>
                <w:lang w:eastAsia="en-GB"/>
              </w:rPr>
              <w:t>0.253 ± 0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D1CD28" w14:textId="77777777" w:rsidR="00CF4FFB" w:rsidRPr="00656DDA" w:rsidRDefault="00CF4FFB" w:rsidP="002544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6DDA">
              <w:rPr>
                <w:rFonts w:ascii="Calibri" w:hAnsi="Calibri" w:cs="Calibri"/>
                <w:color w:val="000000"/>
              </w:rPr>
              <w:t>0.728 ± 0.048 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B867D8" w14:textId="77777777" w:rsidR="00CF4FFB" w:rsidRPr="00656DDA" w:rsidRDefault="00CF4FFB" w:rsidP="002544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6DDA">
              <w:rPr>
                <w:rFonts w:ascii="Calibri" w:hAnsi="Calibri" w:cs="Calibri"/>
                <w:color w:val="000000"/>
              </w:rPr>
              <w:t xml:space="preserve">  0.481 ± 0.050 *</w:t>
            </w:r>
          </w:p>
        </w:tc>
      </w:tr>
      <w:tr w:rsidR="00CF4FFB" w:rsidRPr="00656DDA" w14:paraId="586ADB61" w14:textId="77777777" w:rsidTr="00254451">
        <w:trPr>
          <w:trHeight w:val="30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4AACF" w14:textId="77777777" w:rsidR="00CF4FFB" w:rsidRPr="00656DDA" w:rsidRDefault="00CF4FFB" w:rsidP="00254451">
            <w:pPr>
              <w:spacing w:line="240" w:lineRule="auto"/>
              <w:rPr>
                <w:rFonts w:ascii="Calibri" w:eastAsia="Times New Roman" w:hAnsi="Calibri" w:cs="Calibri"/>
                <w:bCs/>
                <w:color w:val="000000"/>
                <w:lang w:eastAsia="en-GB"/>
              </w:rPr>
            </w:pPr>
            <w:r w:rsidRPr="00656DDA">
              <w:rPr>
                <w:rFonts w:ascii="Calibri" w:hAnsi="Calibri" w:cs="Calibri"/>
                <w:b/>
                <w:bCs/>
                <w:color w:val="000000"/>
              </w:rPr>
              <w:t>Control (empty digestio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9C708" w14:textId="77777777" w:rsidR="00CF4FFB" w:rsidRPr="00656DDA" w:rsidRDefault="00CF4FFB" w:rsidP="002544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6DDA">
              <w:rPr>
                <w:rFonts w:ascii="Calibri" w:eastAsia="Times New Roman" w:hAnsi="Calibri" w:cs="Calibri"/>
                <w:color w:val="000000"/>
                <w:lang w:eastAsia="en-GB"/>
              </w:rPr>
              <w:t>0.254 ± 0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F52CE3" w14:textId="77777777" w:rsidR="00CF4FFB" w:rsidRPr="00656DDA" w:rsidRDefault="00CF4FFB" w:rsidP="002544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6DDA">
              <w:rPr>
                <w:rFonts w:ascii="Calibri" w:hAnsi="Calibri" w:cs="Calibri"/>
                <w:color w:val="000000"/>
              </w:rPr>
              <w:t>0.476 ± 0.035 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C7D608" w14:textId="77777777" w:rsidR="00CF4FFB" w:rsidRPr="00656DDA" w:rsidRDefault="00CF4FFB" w:rsidP="002544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6DDA">
              <w:rPr>
                <w:rFonts w:ascii="Calibri" w:hAnsi="Calibri" w:cs="Calibri"/>
                <w:color w:val="000000"/>
              </w:rPr>
              <w:t xml:space="preserve">  0.377 ± 0.042 *</w:t>
            </w:r>
          </w:p>
        </w:tc>
      </w:tr>
      <w:tr w:rsidR="00CF4FFB" w:rsidRPr="00656DDA" w14:paraId="3A9DF10F" w14:textId="77777777" w:rsidTr="00254451">
        <w:trPr>
          <w:trHeight w:val="30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EF65A" w14:textId="77777777" w:rsidR="00CF4FFB" w:rsidRPr="00656DDA" w:rsidRDefault="00CF4FFB" w:rsidP="0025445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D9391" w14:textId="77777777" w:rsidR="00CF4FFB" w:rsidRPr="00656DDA" w:rsidRDefault="00CF4FFB" w:rsidP="0025445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42F658" w14:textId="77777777" w:rsidR="00CF4FFB" w:rsidRPr="00656DDA" w:rsidRDefault="00CF4FFB" w:rsidP="0025445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F1718D" w14:textId="77777777" w:rsidR="00CF4FFB" w:rsidRPr="00656DDA" w:rsidRDefault="00CF4FFB" w:rsidP="0025445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F4FFB" w:rsidRPr="00656DDA" w14:paraId="67D2EF8A" w14:textId="77777777" w:rsidTr="00254451">
        <w:trPr>
          <w:trHeight w:val="30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5A730" w14:textId="77777777" w:rsidR="00CF4FFB" w:rsidRPr="00656DDA" w:rsidRDefault="00CF4FFB" w:rsidP="00254451">
            <w:pPr>
              <w:spacing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656DDA">
              <w:rPr>
                <w:rFonts w:ascii="Calibri" w:hAnsi="Calibri" w:cs="Calibri"/>
                <w:i/>
                <w:iCs/>
                <w:color w:val="000000"/>
              </w:rPr>
              <w:t>Food (INFOGEST 2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BB501" w14:textId="77777777" w:rsidR="00CF4FFB" w:rsidRPr="00656DDA" w:rsidRDefault="00CF4FFB" w:rsidP="00254451">
            <w:pPr>
              <w:spacing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3BB5A9" w14:textId="77777777" w:rsidR="00CF4FFB" w:rsidRPr="00656DDA" w:rsidRDefault="00CF4FFB" w:rsidP="00254451">
            <w:pPr>
              <w:spacing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B50D7B" w14:textId="77777777" w:rsidR="00CF4FFB" w:rsidRPr="00656DDA" w:rsidRDefault="00CF4FFB" w:rsidP="00254451">
            <w:pPr>
              <w:spacing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</w:p>
        </w:tc>
      </w:tr>
      <w:tr w:rsidR="00CF4FFB" w:rsidRPr="00656DDA" w14:paraId="20081804" w14:textId="77777777" w:rsidTr="00254451">
        <w:trPr>
          <w:trHeight w:val="30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C6264" w14:textId="77777777" w:rsidR="00CF4FFB" w:rsidRPr="00656DDA" w:rsidRDefault="00CF4FFB" w:rsidP="00254451">
            <w:pPr>
              <w:spacing w:line="240" w:lineRule="auto"/>
              <w:rPr>
                <w:rFonts w:ascii="Calibri" w:eastAsia="Times New Roman" w:hAnsi="Calibri" w:cs="Calibri"/>
                <w:bCs/>
                <w:color w:val="000000"/>
                <w:lang w:eastAsia="en-GB"/>
              </w:rPr>
            </w:pPr>
            <w:r w:rsidRPr="00656DDA">
              <w:rPr>
                <w:rFonts w:ascii="Calibri" w:hAnsi="Calibri" w:cs="Calibri"/>
                <w:b/>
                <w:bCs/>
                <w:color w:val="000000"/>
              </w:rPr>
              <w:t>Spina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76754" w14:textId="77777777" w:rsidR="00CF4FFB" w:rsidRPr="00656DDA" w:rsidRDefault="00CF4FFB" w:rsidP="002544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6DDA">
              <w:rPr>
                <w:rFonts w:ascii="Calibri" w:eastAsia="Times New Roman" w:hAnsi="Calibri" w:cs="Calibri"/>
                <w:color w:val="000000"/>
                <w:lang w:eastAsia="en-GB"/>
              </w:rPr>
              <w:t>0.637 ± 0.1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63C28E" w14:textId="77777777" w:rsidR="00CF4FFB" w:rsidRPr="00656DDA" w:rsidRDefault="00CF4FFB" w:rsidP="0025445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6DDA">
              <w:rPr>
                <w:rFonts w:ascii="Calibri" w:hAnsi="Calibri" w:cs="Calibri"/>
                <w:color w:val="000000"/>
              </w:rPr>
              <w:t>0.615 ± 0.1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2B8E8B" w14:textId="77777777" w:rsidR="00CF4FFB" w:rsidRPr="00656DDA" w:rsidRDefault="00CF4FFB" w:rsidP="002544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6DDA">
              <w:rPr>
                <w:rFonts w:ascii="Calibri" w:hAnsi="Calibri" w:cs="Calibri"/>
                <w:color w:val="000000"/>
              </w:rPr>
              <w:t>0.737 ± 0.153</w:t>
            </w:r>
          </w:p>
        </w:tc>
      </w:tr>
      <w:tr w:rsidR="00CF4FFB" w:rsidRPr="00656DDA" w14:paraId="4E84DE47" w14:textId="77777777" w:rsidTr="00254451">
        <w:trPr>
          <w:trHeight w:val="30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E2568" w14:textId="77777777" w:rsidR="00CF4FFB" w:rsidRPr="00656DDA" w:rsidRDefault="00CF4FFB" w:rsidP="00254451">
            <w:pPr>
              <w:spacing w:line="240" w:lineRule="auto"/>
              <w:rPr>
                <w:rFonts w:ascii="Calibri" w:eastAsia="Times New Roman" w:hAnsi="Calibri" w:cs="Calibri"/>
                <w:bCs/>
                <w:color w:val="000000"/>
                <w:lang w:eastAsia="en-GB"/>
              </w:rPr>
            </w:pPr>
            <w:r w:rsidRPr="00656DDA">
              <w:rPr>
                <w:rFonts w:ascii="Calibri" w:hAnsi="Calibri" w:cs="Calibri"/>
                <w:b/>
                <w:bCs/>
                <w:color w:val="000000"/>
              </w:rPr>
              <w:t>Spinach + olive oi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E0811" w14:textId="77777777" w:rsidR="00CF4FFB" w:rsidRPr="00656DDA" w:rsidRDefault="00CF4FFB" w:rsidP="002544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6DDA">
              <w:rPr>
                <w:rFonts w:ascii="Calibri" w:eastAsia="Times New Roman" w:hAnsi="Calibri" w:cs="Calibri"/>
                <w:color w:val="000000"/>
                <w:lang w:eastAsia="en-GB"/>
              </w:rPr>
              <w:t>0.143 ± 0.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C87161" w14:textId="77777777" w:rsidR="00CF4FFB" w:rsidRPr="00656DDA" w:rsidRDefault="00CF4FFB" w:rsidP="002544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6DDA">
              <w:rPr>
                <w:rFonts w:ascii="Calibri" w:hAnsi="Calibri" w:cs="Calibri"/>
                <w:color w:val="000000"/>
              </w:rPr>
              <w:t>0.779 ± 0.041 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B28429" w14:textId="77777777" w:rsidR="00CF4FFB" w:rsidRPr="00656DDA" w:rsidRDefault="00CF4FFB" w:rsidP="002544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6DDA">
              <w:rPr>
                <w:rFonts w:ascii="Calibri" w:hAnsi="Calibri" w:cs="Calibri"/>
                <w:color w:val="000000"/>
              </w:rPr>
              <w:t xml:space="preserve">   0.290 ± 0.044 *</w:t>
            </w:r>
          </w:p>
        </w:tc>
      </w:tr>
      <w:tr w:rsidR="00CF4FFB" w:rsidRPr="00656DDA" w14:paraId="336D6398" w14:textId="77777777" w:rsidTr="00254451">
        <w:trPr>
          <w:trHeight w:val="30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02B46" w14:textId="77777777" w:rsidR="00CF4FFB" w:rsidRPr="00656DDA" w:rsidRDefault="00CF4FFB" w:rsidP="00254451">
            <w:pPr>
              <w:spacing w:line="240" w:lineRule="auto"/>
              <w:rPr>
                <w:rFonts w:ascii="Calibri" w:eastAsia="Times New Roman" w:hAnsi="Calibri" w:cs="Calibri"/>
                <w:bCs/>
                <w:color w:val="000000"/>
                <w:lang w:eastAsia="en-GB"/>
              </w:rPr>
            </w:pPr>
            <w:r w:rsidRPr="00656DDA">
              <w:rPr>
                <w:rFonts w:ascii="Calibri" w:hAnsi="Calibri" w:cs="Calibri"/>
                <w:b/>
                <w:bCs/>
                <w:color w:val="000000"/>
              </w:rPr>
              <w:t>Red cabb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90255" w14:textId="77777777" w:rsidR="00CF4FFB" w:rsidRPr="00656DDA" w:rsidRDefault="00CF4FFB" w:rsidP="002544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6DDA">
              <w:rPr>
                <w:rFonts w:ascii="Calibri" w:eastAsia="Times New Roman" w:hAnsi="Calibri" w:cs="Calibri"/>
                <w:color w:val="000000"/>
                <w:lang w:eastAsia="en-GB"/>
              </w:rPr>
              <w:t>0.270 ± 0.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FB51EB" w14:textId="77777777" w:rsidR="00CF4FFB" w:rsidRPr="00656DDA" w:rsidRDefault="00CF4FFB" w:rsidP="002544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6DDA">
              <w:rPr>
                <w:rFonts w:ascii="Calibri" w:hAnsi="Calibri" w:cs="Calibri"/>
                <w:color w:val="000000"/>
              </w:rPr>
              <w:t>0.473 ± 0.034 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827271" w14:textId="77777777" w:rsidR="00CF4FFB" w:rsidRPr="00656DDA" w:rsidRDefault="00CF4FFB" w:rsidP="002544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6DDA">
              <w:rPr>
                <w:rFonts w:ascii="Calibri" w:hAnsi="Calibri" w:cs="Calibri"/>
                <w:color w:val="000000"/>
              </w:rPr>
              <w:t>0.280 ± 0.027</w:t>
            </w:r>
          </w:p>
        </w:tc>
      </w:tr>
      <w:tr w:rsidR="00CF4FFB" w:rsidRPr="00656DDA" w14:paraId="00123AA4" w14:textId="77777777" w:rsidTr="00254451">
        <w:trPr>
          <w:trHeight w:val="30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29284" w14:textId="77777777" w:rsidR="00CF4FFB" w:rsidRPr="00656DDA" w:rsidRDefault="00CF4FFB" w:rsidP="00254451">
            <w:pPr>
              <w:spacing w:line="240" w:lineRule="auto"/>
              <w:rPr>
                <w:rFonts w:ascii="Calibri" w:eastAsia="Times New Roman" w:hAnsi="Calibri" w:cs="Calibri"/>
                <w:bCs/>
                <w:color w:val="000000"/>
                <w:lang w:eastAsia="en-GB"/>
              </w:rPr>
            </w:pPr>
            <w:r w:rsidRPr="00656DDA">
              <w:rPr>
                <w:rFonts w:ascii="Calibri" w:hAnsi="Calibri" w:cs="Calibri"/>
                <w:b/>
                <w:bCs/>
                <w:color w:val="000000"/>
              </w:rPr>
              <w:t>Red cabbage + olive oil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B92B1" w14:textId="77777777" w:rsidR="00CF4FFB" w:rsidRPr="00656DDA" w:rsidRDefault="00CF4FFB" w:rsidP="002544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6DDA">
              <w:rPr>
                <w:rFonts w:ascii="Calibri" w:eastAsia="Times New Roman" w:hAnsi="Calibri" w:cs="Calibri"/>
                <w:color w:val="000000"/>
                <w:lang w:eastAsia="en-GB"/>
              </w:rPr>
              <w:t>0.157 ± 0.01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70767BF" w14:textId="77777777" w:rsidR="00CF4FFB" w:rsidRPr="00656DDA" w:rsidRDefault="00CF4FFB" w:rsidP="002544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6DDA">
              <w:rPr>
                <w:rFonts w:ascii="Calibri" w:hAnsi="Calibri" w:cs="Calibri"/>
                <w:color w:val="000000"/>
              </w:rPr>
              <w:t>0.545 ± 0.026 *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223BCE4" w14:textId="77777777" w:rsidR="00CF4FFB" w:rsidRPr="00656DDA" w:rsidRDefault="00CF4FFB" w:rsidP="002544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6DDA">
              <w:rPr>
                <w:rFonts w:ascii="Calibri" w:hAnsi="Calibri" w:cs="Calibri"/>
                <w:color w:val="000000"/>
              </w:rPr>
              <w:t xml:space="preserve">   0.260 ± 0.026 *</w:t>
            </w:r>
          </w:p>
        </w:tc>
      </w:tr>
      <w:tr w:rsidR="00CF4FFB" w:rsidRPr="00656DDA" w14:paraId="6166A8EB" w14:textId="77777777" w:rsidTr="00254451">
        <w:trPr>
          <w:trHeight w:val="302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6067D0" w14:textId="77777777" w:rsidR="00CF4FFB" w:rsidRPr="00656DDA" w:rsidRDefault="00CF4FFB" w:rsidP="00254451">
            <w:pPr>
              <w:spacing w:line="240" w:lineRule="auto"/>
              <w:rPr>
                <w:rFonts w:ascii="Calibri" w:eastAsia="Times New Roman" w:hAnsi="Calibri" w:cs="Calibri"/>
                <w:bCs/>
                <w:color w:val="000000"/>
                <w:lang w:eastAsia="en-GB"/>
              </w:rPr>
            </w:pPr>
            <w:r w:rsidRPr="00656DDA">
              <w:rPr>
                <w:rFonts w:ascii="Calibri" w:hAnsi="Calibri" w:cs="Calibri"/>
                <w:b/>
                <w:bCs/>
                <w:color w:val="000000"/>
              </w:rPr>
              <w:t>Control (empty digestion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7B8648" w14:textId="77777777" w:rsidR="00CF4FFB" w:rsidRPr="00656DDA" w:rsidRDefault="00CF4FFB" w:rsidP="002544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6DDA">
              <w:rPr>
                <w:rFonts w:ascii="Calibri" w:eastAsia="Times New Roman" w:hAnsi="Calibri" w:cs="Calibri"/>
                <w:color w:val="000000"/>
                <w:lang w:eastAsia="en-GB"/>
              </w:rPr>
              <w:t>0.260 ± 0.0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CDB58F6" w14:textId="77777777" w:rsidR="00CF4FFB" w:rsidRPr="00656DDA" w:rsidRDefault="00CF4FFB" w:rsidP="002544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6DDA">
              <w:rPr>
                <w:rFonts w:ascii="Calibri" w:hAnsi="Calibri" w:cs="Calibri"/>
                <w:color w:val="000000"/>
              </w:rPr>
              <w:t>0.442 ± 0.047 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5F0C947" w14:textId="77777777" w:rsidR="00CF4FFB" w:rsidRPr="00656DDA" w:rsidRDefault="00CF4FFB" w:rsidP="002544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6DDA">
              <w:rPr>
                <w:rFonts w:ascii="Calibri" w:hAnsi="Calibri" w:cs="Calibri"/>
                <w:color w:val="000000"/>
              </w:rPr>
              <w:t>0.289 ± 0.061</w:t>
            </w:r>
          </w:p>
        </w:tc>
      </w:tr>
    </w:tbl>
    <w:p w14:paraId="3A6B3070" w14:textId="77777777" w:rsidR="00CF4FFB" w:rsidRPr="00656DDA" w:rsidRDefault="00CF4FFB" w:rsidP="00CF4FFB">
      <w:pPr>
        <w:pStyle w:val="RSCT05TableFootnotewithoutbottombar"/>
      </w:pPr>
      <w:r w:rsidRPr="00656DDA">
        <w:lastRenderedPageBreak/>
        <w:t>Values are given as mean ± SD (n ≥ 8). Asterisk indicates significant difference (p &lt; 0.05) compared to the “</w:t>
      </w:r>
      <w:r w:rsidRPr="00656DDA">
        <w:rPr>
          <w:b/>
        </w:rPr>
        <w:t>filtered</w:t>
      </w:r>
      <w:r w:rsidRPr="00656DDA">
        <w:t>” group.</w:t>
      </w:r>
    </w:p>
    <w:p w14:paraId="7209B71C" w14:textId="77777777" w:rsidR="00672CD7" w:rsidRPr="00CF4FFB" w:rsidRDefault="00672CD7">
      <w:pPr>
        <w:rPr>
          <w:lang w:val="en-GB"/>
        </w:rPr>
      </w:pPr>
    </w:p>
    <w:sectPr w:rsidR="00672CD7" w:rsidRPr="00CF4FFB" w:rsidSect="000B7B6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4FFB"/>
    <w:rsid w:val="000133B5"/>
    <w:rsid w:val="000B7B69"/>
    <w:rsid w:val="00273625"/>
    <w:rsid w:val="00277713"/>
    <w:rsid w:val="002C6FC5"/>
    <w:rsid w:val="00672CD7"/>
    <w:rsid w:val="006A25F5"/>
    <w:rsid w:val="006B427C"/>
    <w:rsid w:val="006D229A"/>
    <w:rsid w:val="00735290"/>
    <w:rsid w:val="007456F6"/>
    <w:rsid w:val="009159B2"/>
    <w:rsid w:val="00916FBD"/>
    <w:rsid w:val="0094045D"/>
    <w:rsid w:val="00975986"/>
    <w:rsid w:val="00AB76B9"/>
    <w:rsid w:val="00AC58D9"/>
    <w:rsid w:val="00AE036A"/>
    <w:rsid w:val="00B96B3D"/>
    <w:rsid w:val="00BB6361"/>
    <w:rsid w:val="00C966E1"/>
    <w:rsid w:val="00CB4E1D"/>
    <w:rsid w:val="00CD2BAC"/>
    <w:rsid w:val="00CF4FFB"/>
    <w:rsid w:val="00DA39A0"/>
    <w:rsid w:val="00E0546A"/>
    <w:rsid w:val="00E44F8B"/>
    <w:rsid w:val="00EC79D8"/>
    <w:rsid w:val="00FA71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290929"/>
  <w15:chartTrackingRefBased/>
  <w15:docId w15:val="{ED576CC1-F8AA-46CC-8E54-8FB81743E0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CF4FFB"/>
    <w:pPr>
      <w:spacing w:line="360" w:lineRule="auto"/>
      <w:jc w:val="both"/>
    </w:pPr>
    <w:rPr>
      <w:rFonts w:asciiTheme="majorHAnsi" w:hAnsiTheme="majorHAnsi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AB76B9"/>
    <w:pPr>
      <w:keepNext/>
      <w:keepLines/>
      <w:spacing w:before="240" w:after="0"/>
      <w:outlineLvl w:val="0"/>
    </w:pPr>
    <w:rPr>
      <w:rFonts w:eastAsiaTheme="majorEastAsia" w:cstheme="majorBidi"/>
      <w:b/>
      <w:sz w:val="40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CF4FFB"/>
    <w:pPr>
      <w:keepNext/>
      <w:keepLines/>
      <w:spacing w:before="160" w:after="80"/>
      <w:outlineLvl w:val="1"/>
    </w:pPr>
    <w:rPr>
      <w:rFonts w:eastAsiaTheme="majorEastAsia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CF4FFB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CF4FFB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CF4FFB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CF4FFB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CF4FFB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CF4FFB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CF4FFB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AB76B9"/>
    <w:rPr>
      <w:rFonts w:asciiTheme="majorHAnsi" w:eastAsiaTheme="majorEastAsia" w:hAnsiTheme="majorHAnsi" w:cstheme="majorBidi"/>
      <w:b/>
      <w:sz w:val="40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CF4FF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CF4FF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CF4FFB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CF4FFB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CF4FFB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CF4FFB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CF4FFB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CF4FFB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CF4FFB"/>
    <w:pPr>
      <w:spacing w:after="80" w:line="240" w:lineRule="auto"/>
      <w:contextualSpacing/>
    </w:pPr>
    <w:rPr>
      <w:rFonts w:eastAsiaTheme="majorEastAsia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CF4FF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CF4FFB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CF4FF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CF4FF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CF4FFB"/>
    <w:rPr>
      <w:rFonts w:asciiTheme="majorHAnsi" w:hAnsiTheme="majorHAnsi"/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CF4FFB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CF4FFB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CF4FF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CF4FFB"/>
    <w:rPr>
      <w:rFonts w:asciiTheme="majorHAnsi" w:hAnsiTheme="majorHAnsi"/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CF4FFB"/>
    <w:rPr>
      <w:b/>
      <w:bCs/>
      <w:smallCaps/>
      <w:color w:val="0F4761" w:themeColor="accent1" w:themeShade="BF"/>
      <w:spacing w:val="5"/>
    </w:rPr>
  </w:style>
  <w:style w:type="paragraph" w:customStyle="1" w:styleId="RSCT05TableFootnotewithoutbottombar">
    <w:name w:val="RSC T05 Table Footnote without bottom bar"/>
    <w:basedOn w:val="Standard"/>
    <w:link w:val="RSCT05TableFootnotewithoutbottombarChar"/>
    <w:qFormat/>
    <w:rsid w:val="00CF4FFB"/>
    <w:pPr>
      <w:keepLines/>
      <w:spacing w:before="120" w:line="200" w:lineRule="exact"/>
    </w:pPr>
    <w:rPr>
      <w:rFonts w:asciiTheme="minorHAnsi" w:eastAsia="Times New Roman" w:hAnsiTheme="minorHAnsi" w:cs="Times New Roman"/>
      <w:kern w:val="0"/>
      <w:sz w:val="15"/>
      <w:szCs w:val="20"/>
      <w:lang w:val="en-GB" w:eastAsia="en-GB"/>
      <w14:ligatures w14:val="none"/>
    </w:rPr>
  </w:style>
  <w:style w:type="character" w:customStyle="1" w:styleId="RSCT05TableFootnotewithoutbottombarChar">
    <w:name w:val="RSC T05 Table Footnote without bottom bar Char"/>
    <w:basedOn w:val="Absatz-Standardschriftart"/>
    <w:link w:val="RSCT05TableFootnotewithoutbottombar"/>
    <w:rsid w:val="00CF4FFB"/>
    <w:rPr>
      <w:rFonts w:eastAsia="Times New Roman" w:cs="Times New Roman"/>
      <w:kern w:val="0"/>
      <w:sz w:val="15"/>
      <w:szCs w:val="20"/>
      <w:lang w:val="en-GB"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26</Words>
  <Characters>1863</Characters>
  <Application>Microsoft Office Word</Application>
  <DocSecurity>0</DocSecurity>
  <Lines>15</Lines>
  <Paragraphs>4</Paragraphs>
  <ScaleCrop>false</ScaleCrop>
  <Company/>
  <LinksUpToDate>false</LinksUpToDate>
  <CharactersWithSpaces>21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man Will</dc:creator>
  <cp:keywords/>
  <dc:description/>
  <cp:lastModifiedBy>Roman Will</cp:lastModifiedBy>
  <cp:revision>1</cp:revision>
  <dcterms:created xsi:type="dcterms:W3CDTF">2025-01-03T08:28:00Z</dcterms:created>
  <dcterms:modified xsi:type="dcterms:W3CDTF">2025-01-03T08:31:00Z</dcterms:modified>
</cp:coreProperties>
</file>